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4982" w14:textId="77777777" w:rsidR="00DE14C8" w:rsidRPr="00DE14C8" w:rsidRDefault="00DE14C8" w:rsidP="00DE14C8">
      <w:pPr>
        <w:pStyle w:val="Default"/>
        <w:spacing w:line="276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DE14C8">
        <w:rPr>
          <w:rFonts w:ascii="Times New Roman" w:hAnsi="Times New Roman" w:cs="Times New Roman"/>
          <w:b/>
          <w:bCs/>
          <w:color w:val="auto"/>
        </w:rPr>
        <w:t>Appendix 1</w:t>
      </w:r>
    </w:p>
    <w:p w14:paraId="7A30B5CC" w14:textId="77777777" w:rsidR="00DE14C8" w:rsidRPr="00DE14C8" w:rsidRDefault="00DE14C8" w:rsidP="00DE14C8">
      <w:pPr>
        <w:pStyle w:val="Default"/>
        <w:spacing w:line="276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DE14C8">
        <w:rPr>
          <w:rFonts w:ascii="Times New Roman" w:hAnsi="Times New Roman" w:cs="Times New Roman"/>
          <w:b/>
          <w:bCs/>
          <w:color w:val="auto"/>
        </w:rPr>
        <w:t xml:space="preserve">The list of studies included in the systematic review is arranged alphabetically: </w:t>
      </w:r>
    </w:p>
    <w:tbl>
      <w:tblPr>
        <w:tblStyle w:val="TableGrid"/>
        <w:tblW w:w="11430" w:type="dxa"/>
        <w:tblInd w:w="-455" w:type="dxa"/>
        <w:tblLook w:val="04A0" w:firstRow="1" w:lastRow="0" w:firstColumn="1" w:lastColumn="0" w:noHBand="0" w:noVBand="1"/>
      </w:tblPr>
      <w:tblGrid>
        <w:gridCol w:w="396"/>
        <w:gridCol w:w="11034"/>
      </w:tblGrid>
      <w:tr w:rsidR="00DE14C8" w:rsidRPr="00DE14C8" w14:paraId="2F3FE389" w14:textId="77777777" w:rsidTr="001E21B3">
        <w:tc>
          <w:tcPr>
            <w:tcW w:w="396" w:type="dxa"/>
          </w:tcPr>
          <w:p w14:paraId="39BB4E71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1034" w:type="dxa"/>
          </w:tcPr>
          <w:p w14:paraId="61BD1E4A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Appel, J., von der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Pütten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A., Krämer, N. C., &amp; Gratch, J. (2012). Does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userity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matter? Analyzing the importance of social cues and perceived agency of a computer system for the emergence of social reactions during user-computer interaction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vances in User-Computer Interaction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2012, 13-13.</w:t>
            </w:r>
          </w:p>
        </w:tc>
      </w:tr>
      <w:tr w:rsidR="00DE14C8" w:rsidRPr="00DE14C8" w14:paraId="7CA187E2" w14:textId="77777777" w:rsidTr="001E21B3">
        <w:tc>
          <w:tcPr>
            <w:tcW w:w="396" w:type="dxa"/>
          </w:tcPr>
          <w:p w14:paraId="4108D2C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11034" w:type="dxa"/>
          </w:tcPr>
          <w:p w14:paraId="0A8A746F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Bailey, J. O., &amp; Schloss, J. I. (2024). Knowing versus doing: Children's social conceptions of and behaviors toward virtual reality agent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national Journal of Child-Computer Interaction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40, 100647.</w:t>
            </w:r>
          </w:p>
        </w:tc>
      </w:tr>
      <w:tr w:rsidR="00DE14C8" w:rsidRPr="00DE14C8" w14:paraId="58846A77" w14:textId="77777777" w:rsidTr="001E21B3">
        <w:tc>
          <w:tcPr>
            <w:tcW w:w="396" w:type="dxa"/>
          </w:tcPr>
          <w:p w14:paraId="5BE6E6D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1034" w:type="dxa"/>
          </w:tcPr>
          <w:p w14:paraId="44324B6D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Belda-Medina, J., &amp; Calvo-Ferrer, J. R. (2022). Using Chatbots as AI Conversational Partners in Language Learning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plied Science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2(17), 8427.</w:t>
            </w:r>
          </w:p>
        </w:tc>
      </w:tr>
      <w:tr w:rsidR="00DE14C8" w:rsidRPr="00DE14C8" w14:paraId="1E8E490B" w14:textId="77777777" w:rsidTr="001E21B3">
        <w:tc>
          <w:tcPr>
            <w:tcW w:w="396" w:type="dxa"/>
          </w:tcPr>
          <w:p w14:paraId="6AF53736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11034" w:type="dxa"/>
          </w:tcPr>
          <w:p w14:paraId="5C54069B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Buttussi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F., &amp;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Chittaro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L. (2019). Humor and fear </w:t>
            </w:r>
            <w:proofErr w:type="gram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appeals</w:t>
            </w:r>
            <w:proofErr w:type="gram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in animated pedagogical agents: An evaluation in aviation safety education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EE Transactions on Learning Technologie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3(1), 63-76.</w:t>
            </w:r>
          </w:p>
        </w:tc>
      </w:tr>
      <w:tr w:rsidR="00DE14C8" w:rsidRPr="00DE14C8" w14:paraId="0F610900" w14:textId="77777777" w:rsidTr="001E21B3">
        <w:tc>
          <w:tcPr>
            <w:tcW w:w="396" w:type="dxa"/>
          </w:tcPr>
          <w:p w14:paraId="5394F19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11034" w:type="dxa"/>
          </w:tcPr>
          <w:p w14:paraId="140498A7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Conrad, F. G., Schober, M. F., Jans, M., Orlowski, R. A., Nielsen, D., &amp; Levenstein, R. (2015). Comprehension and engagement in survey interviews with virtual agent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tiers in psychology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6, 1578.</w:t>
            </w:r>
          </w:p>
        </w:tc>
      </w:tr>
      <w:tr w:rsidR="00DE14C8" w:rsidRPr="00DE14C8" w14:paraId="1EA96C2B" w14:textId="77777777" w:rsidTr="001E21B3">
        <w:tc>
          <w:tcPr>
            <w:tcW w:w="396" w:type="dxa"/>
          </w:tcPr>
          <w:p w14:paraId="18A2FFAC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</w:t>
            </w:r>
          </w:p>
        </w:tc>
        <w:tc>
          <w:tcPr>
            <w:tcW w:w="11034" w:type="dxa"/>
          </w:tcPr>
          <w:p w14:paraId="40372594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Creed, C., &amp; Beale, R. (2012). User interactions with an affective nutritional coach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 Interacting with Computer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24(5), 339-350.</w:t>
            </w:r>
          </w:p>
        </w:tc>
      </w:tr>
      <w:tr w:rsidR="00DE14C8" w:rsidRPr="00DE14C8" w14:paraId="5DFAACF7" w14:textId="77777777" w:rsidTr="001E21B3">
        <w:tc>
          <w:tcPr>
            <w:tcW w:w="396" w:type="dxa"/>
          </w:tcPr>
          <w:p w14:paraId="64A77972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</w:t>
            </w:r>
          </w:p>
        </w:tc>
        <w:tc>
          <w:tcPr>
            <w:tcW w:w="11034" w:type="dxa"/>
          </w:tcPr>
          <w:p w14:paraId="07EB03BA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Falcone, S., Kolkmeier, J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Bruijnes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M., &amp; Heylen, D. (2022). The multimodal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EchoBorg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: not as smart as it looks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 Journal on Multimodal User Interface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6(3), 293-302.</w:t>
            </w:r>
          </w:p>
        </w:tc>
      </w:tr>
      <w:tr w:rsidR="00DE14C8" w:rsidRPr="00DE14C8" w14:paraId="397025BE" w14:textId="77777777" w:rsidTr="001E21B3">
        <w:tc>
          <w:tcPr>
            <w:tcW w:w="396" w:type="dxa"/>
          </w:tcPr>
          <w:p w14:paraId="74CA7AFC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</w:t>
            </w:r>
          </w:p>
        </w:tc>
        <w:tc>
          <w:tcPr>
            <w:tcW w:w="11034" w:type="dxa"/>
          </w:tcPr>
          <w:p w14:paraId="16DD0E09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Hale, J., &amp; Hamilton, A. F. D. C. (2016). Testing the relationship between mimicry, trust and rapport in virtual reality conversation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entific report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6(1), 35295.</w:t>
            </w:r>
          </w:p>
        </w:tc>
      </w:tr>
      <w:tr w:rsidR="00DE14C8" w:rsidRPr="00DE14C8" w14:paraId="2BDCA971" w14:textId="77777777" w:rsidTr="001E21B3">
        <w:tc>
          <w:tcPr>
            <w:tcW w:w="396" w:type="dxa"/>
          </w:tcPr>
          <w:p w14:paraId="1E64C5E3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</w:t>
            </w:r>
          </w:p>
        </w:tc>
        <w:tc>
          <w:tcPr>
            <w:tcW w:w="11034" w:type="dxa"/>
          </w:tcPr>
          <w:p w14:paraId="1B086378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Ham, J., Li, S., Looi, J., &amp; Eastin, M. S. (2024). Virtual humans as social actors: Investigating user perceptions of virtual humans’ emotional expression on social media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uters in Human Behavior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55, 108161.</w:t>
            </w:r>
          </w:p>
        </w:tc>
      </w:tr>
      <w:tr w:rsidR="00DE14C8" w:rsidRPr="00DE14C8" w14:paraId="607AA313" w14:textId="77777777" w:rsidTr="001E21B3">
        <w:tc>
          <w:tcPr>
            <w:tcW w:w="396" w:type="dxa"/>
          </w:tcPr>
          <w:p w14:paraId="4B5D2C6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0</w:t>
            </w:r>
          </w:p>
        </w:tc>
        <w:tc>
          <w:tcPr>
            <w:tcW w:w="11034" w:type="dxa"/>
          </w:tcPr>
          <w:p w14:paraId="507CD816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Hao, F., Aman, A. M., &amp; Zhang, C. (2024). What is beautiful is good: attractive avatars for healthier dining and satisfaction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national Journal of Contemporary Hospitality Management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E14C8" w:rsidRPr="00DE14C8" w14:paraId="7D4DA6F3" w14:textId="77777777" w:rsidTr="001E21B3">
        <w:tc>
          <w:tcPr>
            <w:tcW w:w="396" w:type="dxa"/>
          </w:tcPr>
          <w:p w14:paraId="5BCEFCFF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1</w:t>
            </w:r>
          </w:p>
        </w:tc>
        <w:tc>
          <w:tcPr>
            <w:tcW w:w="11034" w:type="dxa"/>
          </w:tcPr>
          <w:p w14:paraId="2ECCAE76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Lahav, O., Talis, V., Cinamon, R. G., &amp; Rizzo, A. (2020). Virtual interactive consulting agent to support freshman students in transition to higher education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 Journal of Computing in Higher Education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2, 330-364.</w:t>
            </w:r>
          </w:p>
        </w:tc>
      </w:tr>
      <w:tr w:rsidR="00DE14C8" w:rsidRPr="00DE14C8" w14:paraId="1B61ECBB" w14:textId="77777777" w:rsidTr="001E21B3">
        <w:tc>
          <w:tcPr>
            <w:tcW w:w="396" w:type="dxa"/>
          </w:tcPr>
          <w:p w14:paraId="270AC06D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2</w:t>
            </w:r>
          </w:p>
        </w:tc>
        <w:tc>
          <w:tcPr>
            <w:tcW w:w="11034" w:type="dxa"/>
          </w:tcPr>
          <w:p w14:paraId="6284CAB8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Lisetti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C. L., Brown, S. M., Alvarez, K., &amp;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Marpaung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A. H. (2004). A social informatics approach to user-robot interaction with a service social robot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EE Transactions on Systems, Man, and Cybernetic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Part C (Applications and Reviews), 34(2), 195-209.</w:t>
            </w:r>
          </w:p>
        </w:tc>
      </w:tr>
      <w:tr w:rsidR="00DE14C8" w:rsidRPr="00DE14C8" w14:paraId="01559E55" w14:textId="77777777" w:rsidTr="001E21B3">
        <w:tc>
          <w:tcPr>
            <w:tcW w:w="396" w:type="dxa"/>
          </w:tcPr>
          <w:p w14:paraId="16C38D6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3</w:t>
            </w:r>
          </w:p>
        </w:tc>
        <w:tc>
          <w:tcPr>
            <w:tcW w:w="11034" w:type="dxa"/>
          </w:tcPr>
          <w:p w14:paraId="6713E56E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Luo, L., Weng, D., Ding, N., Hao, J., &amp; Tu, Z. (2023). The effect of avatar facial expressions on trust building in social virtual reality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 Visual Computer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9(11), 5869-5882.</w:t>
            </w:r>
          </w:p>
        </w:tc>
      </w:tr>
      <w:tr w:rsidR="00DE14C8" w:rsidRPr="00DE14C8" w14:paraId="70BA70BC" w14:textId="77777777" w:rsidTr="001E21B3">
        <w:tc>
          <w:tcPr>
            <w:tcW w:w="396" w:type="dxa"/>
          </w:tcPr>
          <w:p w14:paraId="4CA7CF89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4</w:t>
            </w:r>
          </w:p>
        </w:tc>
        <w:tc>
          <w:tcPr>
            <w:tcW w:w="11034" w:type="dxa"/>
          </w:tcPr>
          <w:p w14:paraId="5CD19E80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Min, Q., Sun, H., Wang, X., &amp; Zhang, C. (2024). How do avatar characteristics affect applicants' interactional justice perceptions in artificial intelligence‐based job </w:t>
            </w:r>
            <w:proofErr w:type="gram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interviews?.</w:t>
            </w:r>
            <w:proofErr w:type="gram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national Journal of Selection and Assessment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E14C8" w:rsidRPr="00DE14C8" w14:paraId="1F4A2188" w14:textId="77777777" w:rsidTr="001E21B3">
        <w:tc>
          <w:tcPr>
            <w:tcW w:w="396" w:type="dxa"/>
          </w:tcPr>
          <w:p w14:paraId="3B83CD24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5</w:t>
            </w:r>
          </w:p>
        </w:tc>
        <w:tc>
          <w:tcPr>
            <w:tcW w:w="11034" w:type="dxa"/>
          </w:tcPr>
          <w:p w14:paraId="4A61A6D5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Neumann, I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Käthner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I., Gromer, D., &amp; Pauli, P. (2023). Impact of perceived social support on pain perception in virtual reality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uters in Human Behavior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39, 107490.</w:t>
            </w:r>
          </w:p>
        </w:tc>
      </w:tr>
      <w:tr w:rsidR="00DE14C8" w:rsidRPr="00DE14C8" w14:paraId="3EBB326C" w14:textId="77777777" w:rsidTr="001E21B3">
        <w:tc>
          <w:tcPr>
            <w:tcW w:w="396" w:type="dxa"/>
          </w:tcPr>
          <w:p w14:paraId="79F52450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6</w:t>
            </w:r>
          </w:p>
        </w:tc>
        <w:tc>
          <w:tcPr>
            <w:tcW w:w="11034" w:type="dxa"/>
          </w:tcPr>
          <w:p w14:paraId="4C7EFCF5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Prendinger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H., &amp; Ishizuka, M. (2001). Let's talk! Socially intelligent agents for language conversation training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EE Transactions on Systems, Man, and Cybernetics-Part A: Systems and User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1(5), 465-471.</w:t>
            </w:r>
          </w:p>
        </w:tc>
      </w:tr>
      <w:tr w:rsidR="00DE14C8" w:rsidRPr="00DE14C8" w14:paraId="5A3FC637" w14:textId="77777777" w:rsidTr="001E21B3">
        <w:tc>
          <w:tcPr>
            <w:tcW w:w="396" w:type="dxa"/>
          </w:tcPr>
          <w:p w14:paraId="2E8A36E5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7</w:t>
            </w:r>
          </w:p>
        </w:tc>
        <w:tc>
          <w:tcPr>
            <w:tcW w:w="11034" w:type="dxa"/>
          </w:tcPr>
          <w:p w14:paraId="0768CAFB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Prendinger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H., Becker, C., &amp; Ishizuka, M. (2006). A STUDY IN USERS'PHYSIOLOGICAL RESPONSE TO AN EMPATHIC INTERFACE AGENT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International Journal of </w:t>
            </w:r>
            <w:proofErr w:type="spellStart"/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eroid</w:t>
            </w:r>
            <w:proofErr w:type="spellEnd"/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obotic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(03), 371-391.</w:t>
            </w:r>
          </w:p>
        </w:tc>
      </w:tr>
      <w:tr w:rsidR="00DE14C8" w:rsidRPr="00DE14C8" w14:paraId="671885D2" w14:textId="77777777" w:rsidTr="001E21B3">
        <w:tc>
          <w:tcPr>
            <w:tcW w:w="396" w:type="dxa"/>
          </w:tcPr>
          <w:p w14:paraId="5BA40D50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8</w:t>
            </w:r>
          </w:p>
        </w:tc>
        <w:tc>
          <w:tcPr>
            <w:tcW w:w="11034" w:type="dxa"/>
          </w:tcPr>
          <w:p w14:paraId="3F9F8E07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Saad, S. B., &amp;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Choura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F. (2022). Effectiveness of virtual reality technologies in digital entrepreneurship: a comparative study of two types of virtual agent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Research in Marketing and Entrepreneurship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E14C8" w:rsidRPr="00DE14C8" w14:paraId="3729B310" w14:textId="77777777" w:rsidTr="001E21B3">
        <w:tc>
          <w:tcPr>
            <w:tcW w:w="396" w:type="dxa"/>
          </w:tcPr>
          <w:p w14:paraId="32D2BCFB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9</w:t>
            </w:r>
          </w:p>
        </w:tc>
        <w:tc>
          <w:tcPr>
            <w:tcW w:w="11034" w:type="dxa"/>
          </w:tcPr>
          <w:p w14:paraId="59A8AE0B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Sajjadi, P., Hoffmann, L., Cimiano, P., &amp; Kopp, S. (2019). A personality-based emotional model for embodied conversational agents: Effects on perceived social presence and game experience of user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tainment Computing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2, 100313.</w:t>
            </w:r>
          </w:p>
        </w:tc>
      </w:tr>
      <w:tr w:rsidR="00DE14C8" w:rsidRPr="00DE14C8" w14:paraId="6D676146" w14:textId="77777777" w:rsidTr="001E21B3">
        <w:tc>
          <w:tcPr>
            <w:tcW w:w="396" w:type="dxa"/>
          </w:tcPr>
          <w:p w14:paraId="55C74933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0</w:t>
            </w:r>
          </w:p>
        </w:tc>
        <w:tc>
          <w:tcPr>
            <w:tcW w:w="11034" w:type="dxa"/>
          </w:tcPr>
          <w:p w14:paraId="595001F1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Schouten, D. G., Venneker, F., Bosse, T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Neerincx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M. A., &amp; Cremers, A. H. (2017). A digital coach that provides affective and social learning support to low-literate learner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EE Transactions on Learning Technologie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1(1), 67-80.</w:t>
            </w:r>
          </w:p>
        </w:tc>
      </w:tr>
      <w:tr w:rsidR="00DE14C8" w:rsidRPr="00DE14C8" w14:paraId="28D7A42C" w14:textId="77777777" w:rsidTr="001E21B3">
        <w:tc>
          <w:tcPr>
            <w:tcW w:w="396" w:type="dxa"/>
          </w:tcPr>
          <w:p w14:paraId="320BBBC2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1</w:t>
            </w:r>
          </w:p>
        </w:tc>
        <w:tc>
          <w:tcPr>
            <w:tcW w:w="11034" w:type="dxa"/>
          </w:tcPr>
          <w:p w14:paraId="072EC8BD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Song, S. W., &amp; Shin, M. (2022). Uncanny Valley Effects on Chatbot Trust, Purchase Intention, and Adoption Intention in the Context of E-Commerce: The Moderating Role of Avatar Familiarity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national Journal of User–Computer Interaction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-16.</w:t>
            </w:r>
          </w:p>
        </w:tc>
      </w:tr>
      <w:tr w:rsidR="00DE14C8" w:rsidRPr="00DE14C8" w14:paraId="16A24F52" w14:textId="77777777" w:rsidTr="001E21B3">
        <w:tc>
          <w:tcPr>
            <w:tcW w:w="396" w:type="dxa"/>
          </w:tcPr>
          <w:p w14:paraId="73C1F796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2</w:t>
            </w:r>
          </w:p>
        </w:tc>
        <w:tc>
          <w:tcPr>
            <w:tcW w:w="11034" w:type="dxa"/>
          </w:tcPr>
          <w:p w14:paraId="734419E5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Ter Stal, S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Jongbloed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G., &amp; Tabak, M. (2021). Embodied Conversational Agents in eHealth: How Facial and Textual Expressions of Positive and Neutral Emotions Influence Perceptions of Mutual Understanding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acting with computer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33(2), 167-176.</w:t>
            </w:r>
          </w:p>
        </w:tc>
      </w:tr>
      <w:tr w:rsidR="00DE14C8" w:rsidRPr="00DE14C8" w14:paraId="3F0D0F29" w14:textId="77777777" w:rsidTr="001E21B3">
        <w:tc>
          <w:tcPr>
            <w:tcW w:w="396" w:type="dxa"/>
          </w:tcPr>
          <w:p w14:paraId="6BC9AA45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3</w:t>
            </w:r>
          </w:p>
        </w:tc>
        <w:tc>
          <w:tcPr>
            <w:tcW w:w="11034" w:type="dxa"/>
          </w:tcPr>
          <w:p w14:paraId="3295FCB9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Pinxteren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M. M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Pluymaekers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M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Lemmink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J., &amp; Krispin, A. (2023). Effects of communication style on relational outcomes in interactions between customers and embodied conversational agent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logy &amp; Marketing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40(5), 938-953.</w:t>
            </w:r>
          </w:p>
        </w:tc>
      </w:tr>
      <w:tr w:rsidR="00DE14C8" w:rsidRPr="00DE14C8" w14:paraId="3D61CBEC" w14:textId="77777777" w:rsidTr="001E21B3">
        <w:tc>
          <w:tcPr>
            <w:tcW w:w="396" w:type="dxa"/>
          </w:tcPr>
          <w:p w14:paraId="730B7C72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</w:t>
            </w:r>
          </w:p>
        </w:tc>
        <w:tc>
          <w:tcPr>
            <w:tcW w:w="11034" w:type="dxa"/>
          </w:tcPr>
          <w:p w14:paraId="1AB2187A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Volante, M., Babu, S. V., Chaturvedi, H., Newsome, N., Ebrahimi, E., Roy, T., ... &amp; Fasolino, T. (2016). Effects of virtual user appearance fidelity on emotion contagion in affective inter-personal simulations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 IEEE transactions on visualization and computer graphic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22(4), 1326-1335.</w:t>
            </w:r>
          </w:p>
        </w:tc>
      </w:tr>
      <w:tr w:rsidR="00DE14C8" w:rsidRPr="00DE14C8" w14:paraId="44ADFFF3" w14:textId="77777777" w:rsidTr="001E21B3">
        <w:tc>
          <w:tcPr>
            <w:tcW w:w="396" w:type="dxa"/>
          </w:tcPr>
          <w:p w14:paraId="6BD90123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5</w:t>
            </w:r>
          </w:p>
        </w:tc>
        <w:tc>
          <w:tcPr>
            <w:tcW w:w="11034" w:type="dxa"/>
          </w:tcPr>
          <w:p w14:paraId="7F0D84D6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Wang, H., Gaddy, V., Beveridge, J. R., &amp; Ortega, F. R. (2021). Building an emotionally responsive avatar with dynamic facial expressions in user—computer interaction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imodal Technologies and Interaction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5(3), </w:t>
            </w:r>
          </w:p>
        </w:tc>
      </w:tr>
      <w:tr w:rsidR="00DE14C8" w:rsidRPr="00DE14C8" w14:paraId="471BC2FF" w14:textId="77777777" w:rsidTr="001E21B3">
        <w:tc>
          <w:tcPr>
            <w:tcW w:w="396" w:type="dxa"/>
          </w:tcPr>
          <w:p w14:paraId="6240F101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6</w:t>
            </w:r>
          </w:p>
        </w:tc>
        <w:tc>
          <w:tcPr>
            <w:tcW w:w="11034" w:type="dxa"/>
          </w:tcPr>
          <w:p w14:paraId="706AAA7F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Yin, J., Wang, S., Guo, W., &amp; Shao, M. (2021). More than appearance: the uncanny valley effect changes with a robot’s mental capacity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rent Psychology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-12.</w:t>
            </w:r>
          </w:p>
        </w:tc>
      </w:tr>
      <w:tr w:rsidR="00DE14C8" w:rsidRPr="00DE14C8" w14:paraId="7490DD51" w14:textId="77777777" w:rsidTr="001E21B3">
        <w:tc>
          <w:tcPr>
            <w:tcW w:w="396" w:type="dxa"/>
          </w:tcPr>
          <w:p w14:paraId="0F148A08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7</w:t>
            </w:r>
          </w:p>
        </w:tc>
        <w:tc>
          <w:tcPr>
            <w:tcW w:w="11034" w:type="dxa"/>
          </w:tcPr>
          <w:p w14:paraId="21FFFCC5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Zhang, J., Chen, Q., Lu, J., Wang, X., Liu, L., &amp; Feng, Y. (2024). Emotional expression by artificial intelligence chatbots to improve customer satisfaction: Underlying mechanism and boundary conditions.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urism Management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100, 104835.</w:t>
            </w:r>
          </w:p>
        </w:tc>
      </w:tr>
      <w:tr w:rsidR="00DE14C8" w:rsidRPr="00DE14C8" w14:paraId="4F9DEE54" w14:textId="77777777" w:rsidTr="001E21B3">
        <w:tc>
          <w:tcPr>
            <w:tcW w:w="396" w:type="dxa"/>
          </w:tcPr>
          <w:p w14:paraId="74875EC3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8</w:t>
            </w:r>
          </w:p>
        </w:tc>
        <w:tc>
          <w:tcPr>
            <w:tcW w:w="11034" w:type="dxa"/>
          </w:tcPr>
          <w:p w14:paraId="084B663D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Zheleva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A., Hardeman, J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Durnez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W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Vanroelen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C., De Bruyne, J., Tutu, D. O., ... &amp;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Bombeke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K. (2023). The impact of eye gaze on social interactions of females in virtual reality: The mediating role of the uncanniness of avatars and the moderating role of task type. </w:t>
            </w:r>
            <w:proofErr w:type="spellStart"/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iyon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9(10).</w:t>
            </w:r>
          </w:p>
        </w:tc>
      </w:tr>
      <w:tr w:rsidR="00DE14C8" w14:paraId="27976762" w14:textId="77777777" w:rsidTr="001E21B3">
        <w:tc>
          <w:tcPr>
            <w:tcW w:w="396" w:type="dxa"/>
          </w:tcPr>
          <w:p w14:paraId="78CCE0E2" w14:textId="77777777" w:rsidR="00DE14C8" w:rsidRPr="001A48E1" w:rsidRDefault="00DE14C8" w:rsidP="006431DB">
            <w:pPr>
              <w:pStyle w:val="Default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1A48E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9</w:t>
            </w:r>
          </w:p>
        </w:tc>
        <w:tc>
          <w:tcPr>
            <w:tcW w:w="11034" w:type="dxa"/>
          </w:tcPr>
          <w:p w14:paraId="66DC2C2B" w14:textId="77777777" w:rsidR="00DE14C8" w:rsidRPr="001A48E1" w:rsidRDefault="00DE14C8" w:rsidP="006431DB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Zibrek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K., </w:t>
            </w:r>
            <w:proofErr w:type="spell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Kokkinara</w:t>
            </w:r>
            <w:proofErr w:type="spell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, E., &amp; McDonnell, R. (2018). The effect of realistic appearance of virtual characters in immersive environments-does the character's personality play a </w:t>
            </w:r>
            <w:proofErr w:type="gramStart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role?.</w:t>
            </w:r>
            <w:proofErr w:type="gramEnd"/>
            <w:r w:rsidRPr="001A48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48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EE transactions on visualization and computer graphics</w:t>
            </w:r>
            <w:r w:rsidRPr="001A48E1">
              <w:rPr>
                <w:rFonts w:ascii="Times New Roman" w:hAnsi="Times New Roman" w:cs="Times New Roman"/>
                <w:sz w:val="18"/>
                <w:szCs w:val="18"/>
              </w:rPr>
              <w:t>, 24(4), 1681-1690.</w:t>
            </w:r>
          </w:p>
        </w:tc>
      </w:tr>
    </w:tbl>
    <w:p w14:paraId="2207305C" w14:textId="77777777" w:rsidR="001E21B3" w:rsidRDefault="001E21B3"/>
    <w:sectPr w:rsidR="001E21B3" w:rsidSect="00E6754F">
      <w:headerReference w:type="default" r:id="rId7"/>
      <w:footerReference w:type="default" r:id="rId8"/>
      <w:pgSz w:w="11906" w:h="16838" w:code="9"/>
      <w:pgMar w:top="720" w:right="720" w:bottom="720" w:left="72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04ECC" w14:textId="77777777" w:rsidR="00ED757C" w:rsidRDefault="00ED757C">
      <w:pPr>
        <w:spacing w:after="0" w:line="240" w:lineRule="auto"/>
      </w:pPr>
      <w:r>
        <w:separator/>
      </w:r>
    </w:p>
  </w:endnote>
  <w:endnote w:type="continuationSeparator" w:id="0">
    <w:p w14:paraId="3FE09D67" w14:textId="77777777" w:rsidR="00ED757C" w:rsidRDefault="00ED7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8759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04C368A" w14:textId="77777777" w:rsidR="00026566" w:rsidRPr="00413F0D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413F0D">
          <w:rPr>
            <w:rFonts w:ascii="Times New Roman" w:hAnsi="Times New Roman" w:cs="Times New Roman"/>
          </w:rPr>
          <w:fldChar w:fldCharType="begin"/>
        </w:r>
        <w:r w:rsidRPr="00413F0D">
          <w:rPr>
            <w:rFonts w:ascii="Times New Roman" w:hAnsi="Times New Roman" w:cs="Times New Roman"/>
          </w:rPr>
          <w:instrText xml:space="preserve"> PAGE   \* MERGEFORMAT </w:instrText>
        </w:r>
        <w:r w:rsidRPr="00413F0D">
          <w:rPr>
            <w:rFonts w:ascii="Times New Roman" w:hAnsi="Times New Roman" w:cs="Times New Roman"/>
          </w:rPr>
          <w:fldChar w:fldCharType="separate"/>
        </w:r>
        <w:r w:rsidRPr="00413F0D">
          <w:rPr>
            <w:rFonts w:ascii="Times New Roman" w:hAnsi="Times New Roman" w:cs="Times New Roman"/>
            <w:noProof/>
          </w:rPr>
          <w:t>2</w:t>
        </w:r>
        <w:r w:rsidRPr="00413F0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6D54FEF" w14:textId="77777777" w:rsidR="00026566" w:rsidRDefault="00026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E90F6" w14:textId="77777777" w:rsidR="00ED757C" w:rsidRDefault="00ED757C">
      <w:pPr>
        <w:spacing w:after="0" w:line="240" w:lineRule="auto"/>
      </w:pPr>
      <w:r>
        <w:separator/>
      </w:r>
    </w:p>
  </w:footnote>
  <w:footnote w:type="continuationSeparator" w:id="0">
    <w:p w14:paraId="47579283" w14:textId="77777777" w:rsidR="00ED757C" w:rsidRDefault="00ED7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6C7B4" w14:textId="77777777" w:rsidR="00026566" w:rsidRPr="00413F0D" w:rsidRDefault="00026566">
    <w:pPr>
      <w:pStyle w:val="Header"/>
      <w:jc w:val="center"/>
      <w:rPr>
        <w:rFonts w:ascii="Times New Roman" w:hAnsi="Times New Roman" w:cs="Times New Roman"/>
        <w:sz w:val="20"/>
        <w:szCs w:val="20"/>
      </w:rPr>
    </w:pPr>
  </w:p>
  <w:p w14:paraId="52480295" w14:textId="77777777" w:rsidR="00026566" w:rsidRPr="00C2092E" w:rsidRDefault="00026566" w:rsidP="00C209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hAnsi="Times New Roman" w:cs="Times New Roman"/>
        <w:color w:val="000000"/>
        <w:lang w:val="ro-R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9158F"/>
    <w:multiLevelType w:val="multilevel"/>
    <w:tmpl w:val="927AE0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A3D7948"/>
    <w:multiLevelType w:val="multilevel"/>
    <w:tmpl w:val="2408880A"/>
    <w:lvl w:ilvl="0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650"/>
        </w:tabs>
        <w:ind w:left="76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8370"/>
        </w:tabs>
        <w:ind w:left="83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9090"/>
        </w:tabs>
        <w:ind w:left="90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9810"/>
        </w:tabs>
        <w:ind w:left="98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0530"/>
        </w:tabs>
        <w:ind w:left="105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1250"/>
        </w:tabs>
        <w:ind w:left="112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1970"/>
        </w:tabs>
        <w:ind w:left="119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2690"/>
        </w:tabs>
        <w:ind w:left="1269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A2D0C"/>
    <w:multiLevelType w:val="multilevel"/>
    <w:tmpl w:val="D016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F759A"/>
    <w:multiLevelType w:val="multilevel"/>
    <w:tmpl w:val="EF089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FD65D4"/>
    <w:multiLevelType w:val="multilevel"/>
    <w:tmpl w:val="A34E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D22FA"/>
    <w:multiLevelType w:val="multilevel"/>
    <w:tmpl w:val="12D4B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246D73"/>
    <w:multiLevelType w:val="multilevel"/>
    <w:tmpl w:val="3E60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7802E8"/>
    <w:multiLevelType w:val="hybridMultilevel"/>
    <w:tmpl w:val="DDC0A10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0A372B"/>
    <w:multiLevelType w:val="multilevel"/>
    <w:tmpl w:val="3E663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5318FF"/>
    <w:multiLevelType w:val="multilevel"/>
    <w:tmpl w:val="5372D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BC38B8"/>
    <w:multiLevelType w:val="multilevel"/>
    <w:tmpl w:val="5978E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33002F"/>
    <w:multiLevelType w:val="multilevel"/>
    <w:tmpl w:val="85DE2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507078"/>
    <w:multiLevelType w:val="multilevel"/>
    <w:tmpl w:val="6ECE52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1D2420E6"/>
    <w:multiLevelType w:val="hybridMultilevel"/>
    <w:tmpl w:val="7F2E99A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2D21BC"/>
    <w:multiLevelType w:val="multilevel"/>
    <w:tmpl w:val="CCF2D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7D14E8"/>
    <w:multiLevelType w:val="multilevel"/>
    <w:tmpl w:val="849AA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1EF7CEC"/>
    <w:multiLevelType w:val="multilevel"/>
    <w:tmpl w:val="8E6AD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3A51A0C"/>
    <w:multiLevelType w:val="hybridMultilevel"/>
    <w:tmpl w:val="B83A0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556CD1"/>
    <w:multiLevelType w:val="hybridMultilevel"/>
    <w:tmpl w:val="C09E28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8A1855"/>
    <w:multiLevelType w:val="hybridMultilevel"/>
    <w:tmpl w:val="19F63F88"/>
    <w:lvl w:ilvl="0" w:tplc="1676F3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4B6224"/>
    <w:multiLevelType w:val="hybridMultilevel"/>
    <w:tmpl w:val="AE1E2308"/>
    <w:lvl w:ilvl="0" w:tplc="A5369EB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i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3E4B8E"/>
    <w:multiLevelType w:val="hybridMultilevel"/>
    <w:tmpl w:val="920AF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791796"/>
    <w:multiLevelType w:val="multilevel"/>
    <w:tmpl w:val="3AE4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0A53B8E"/>
    <w:multiLevelType w:val="multilevel"/>
    <w:tmpl w:val="D370E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B02B65"/>
    <w:multiLevelType w:val="multilevel"/>
    <w:tmpl w:val="33909B1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5" w15:restartNumberingAfterBreak="0">
    <w:nsid w:val="46765A54"/>
    <w:multiLevelType w:val="multilevel"/>
    <w:tmpl w:val="2F042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F72420"/>
    <w:multiLevelType w:val="multilevel"/>
    <w:tmpl w:val="2214C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E40733"/>
    <w:multiLevelType w:val="multilevel"/>
    <w:tmpl w:val="CB90F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D1F606C"/>
    <w:multiLevelType w:val="hybridMultilevel"/>
    <w:tmpl w:val="EA3A38EE"/>
    <w:lvl w:ilvl="0" w:tplc="05BA07A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1B293B"/>
    <w:multiLevelType w:val="multilevel"/>
    <w:tmpl w:val="44584B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4F925FD4"/>
    <w:multiLevelType w:val="multilevel"/>
    <w:tmpl w:val="37286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144703C"/>
    <w:multiLevelType w:val="multilevel"/>
    <w:tmpl w:val="14148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1A5692E"/>
    <w:multiLevelType w:val="hybridMultilevel"/>
    <w:tmpl w:val="FF2035FE"/>
    <w:lvl w:ilvl="0" w:tplc="B5FC0048">
      <w:start w:val="3"/>
      <w:numFmt w:val="decimal"/>
      <w:lvlText w:val="%1."/>
      <w:lvlJc w:val="left"/>
      <w:pPr>
        <w:ind w:left="1078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798" w:hanging="360"/>
      </w:pPr>
    </w:lvl>
    <w:lvl w:ilvl="2" w:tplc="0409001B" w:tentative="1">
      <w:start w:val="1"/>
      <w:numFmt w:val="lowerRoman"/>
      <w:lvlText w:val="%3."/>
      <w:lvlJc w:val="right"/>
      <w:pPr>
        <w:ind w:left="2518" w:hanging="180"/>
      </w:pPr>
    </w:lvl>
    <w:lvl w:ilvl="3" w:tplc="0409000F" w:tentative="1">
      <w:start w:val="1"/>
      <w:numFmt w:val="decimal"/>
      <w:lvlText w:val="%4."/>
      <w:lvlJc w:val="left"/>
      <w:pPr>
        <w:ind w:left="3238" w:hanging="360"/>
      </w:pPr>
    </w:lvl>
    <w:lvl w:ilvl="4" w:tplc="04090019" w:tentative="1">
      <w:start w:val="1"/>
      <w:numFmt w:val="lowerLetter"/>
      <w:lvlText w:val="%5."/>
      <w:lvlJc w:val="left"/>
      <w:pPr>
        <w:ind w:left="3958" w:hanging="360"/>
      </w:pPr>
    </w:lvl>
    <w:lvl w:ilvl="5" w:tplc="0409001B" w:tentative="1">
      <w:start w:val="1"/>
      <w:numFmt w:val="lowerRoman"/>
      <w:lvlText w:val="%6."/>
      <w:lvlJc w:val="right"/>
      <w:pPr>
        <w:ind w:left="4678" w:hanging="180"/>
      </w:pPr>
    </w:lvl>
    <w:lvl w:ilvl="6" w:tplc="0409000F" w:tentative="1">
      <w:start w:val="1"/>
      <w:numFmt w:val="decimal"/>
      <w:lvlText w:val="%7."/>
      <w:lvlJc w:val="left"/>
      <w:pPr>
        <w:ind w:left="5398" w:hanging="360"/>
      </w:pPr>
    </w:lvl>
    <w:lvl w:ilvl="7" w:tplc="04090019" w:tentative="1">
      <w:start w:val="1"/>
      <w:numFmt w:val="lowerLetter"/>
      <w:lvlText w:val="%8."/>
      <w:lvlJc w:val="left"/>
      <w:pPr>
        <w:ind w:left="6118" w:hanging="360"/>
      </w:pPr>
    </w:lvl>
    <w:lvl w:ilvl="8" w:tplc="04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33" w15:restartNumberingAfterBreak="0">
    <w:nsid w:val="54464177"/>
    <w:multiLevelType w:val="multilevel"/>
    <w:tmpl w:val="7AAE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47C6015"/>
    <w:multiLevelType w:val="multilevel"/>
    <w:tmpl w:val="A21CB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51664F6"/>
    <w:multiLevelType w:val="hybridMultilevel"/>
    <w:tmpl w:val="46942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180EE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7" w15:restartNumberingAfterBreak="0">
    <w:nsid w:val="577C67F3"/>
    <w:multiLevelType w:val="multilevel"/>
    <w:tmpl w:val="4B789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AC21DF7"/>
    <w:multiLevelType w:val="hybridMultilevel"/>
    <w:tmpl w:val="17B495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3E6398"/>
    <w:multiLevelType w:val="multilevel"/>
    <w:tmpl w:val="2642F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5320C01"/>
    <w:multiLevelType w:val="multilevel"/>
    <w:tmpl w:val="8428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7654CF1"/>
    <w:multiLevelType w:val="hybridMultilevel"/>
    <w:tmpl w:val="FC7A9D8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2" w15:restartNumberingAfterBreak="0">
    <w:nsid w:val="6A114BCB"/>
    <w:multiLevelType w:val="multilevel"/>
    <w:tmpl w:val="E96A1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A754839"/>
    <w:multiLevelType w:val="hybridMultilevel"/>
    <w:tmpl w:val="D484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1B035F"/>
    <w:multiLevelType w:val="multilevel"/>
    <w:tmpl w:val="BC2C993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5" w15:restartNumberingAfterBreak="0">
    <w:nsid w:val="70082714"/>
    <w:multiLevelType w:val="multilevel"/>
    <w:tmpl w:val="E71E1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3055D1C"/>
    <w:multiLevelType w:val="multilevel"/>
    <w:tmpl w:val="AC20B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B6D4F41"/>
    <w:multiLevelType w:val="multilevel"/>
    <w:tmpl w:val="72DC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479515">
    <w:abstractNumId w:val="41"/>
  </w:num>
  <w:num w:numId="2" w16cid:durableId="64770055">
    <w:abstractNumId w:val="20"/>
  </w:num>
  <w:num w:numId="3" w16cid:durableId="2075883834">
    <w:abstractNumId w:val="19"/>
  </w:num>
  <w:num w:numId="4" w16cid:durableId="1013722703">
    <w:abstractNumId w:val="29"/>
  </w:num>
  <w:num w:numId="5" w16cid:durableId="856311912">
    <w:abstractNumId w:val="28"/>
  </w:num>
  <w:num w:numId="6" w16cid:durableId="1896313568">
    <w:abstractNumId w:val="6"/>
  </w:num>
  <w:num w:numId="7" w16cid:durableId="1536848705">
    <w:abstractNumId w:val="31"/>
  </w:num>
  <w:num w:numId="8" w16cid:durableId="681246791">
    <w:abstractNumId w:val="25"/>
  </w:num>
  <w:num w:numId="9" w16cid:durableId="183331156">
    <w:abstractNumId w:val="40"/>
  </w:num>
  <w:num w:numId="10" w16cid:durableId="251357698">
    <w:abstractNumId w:val="2"/>
  </w:num>
  <w:num w:numId="11" w16cid:durableId="1059867191">
    <w:abstractNumId w:val="8"/>
  </w:num>
  <w:num w:numId="12" w16cid:durableId="2096703854">
    <w:abstractNumId w:val="42"/>
  </w:num>
  <w:num w:numId="13" w16cid:durableId="776995229">
    <w:abstractNumId w:val="1"/>
  </w:num>
  <w:num w:numId="14" w16cid:durableId="866914124">
    <w:abstractNumId w:val="16"/>
  </w:num>
  <w:num w:numId="15" w16cid:durableId="665595844">
    <w:abstractNumId w:val="9"/>
  </w:num>
  <w:num w:numId="16" w16cid:durableId="739406831">
    <w:abstractNumId w:val="47"/>
  </w:num>
  <w:num w:numId="17" w16cid:durableId="2115787028">
    <w:abstractNumId w:val="45"/>
  </w:num>
  <w:num w:numId="18" w16cid:durableId="1886602031">
    <w:abstractNumId w:val="5"/>
  </w:num>
  <w:num w:numId="19" w16cid:durableId="1809545012">
    <w:abstractNumId w:val="15"/>
  </w:num>
  <w:num w:numId="20" w16cid:durableId="627467145">
    <w:abstractNumId w:val="39"/>
  </w:num>
  <w:num w:numId="21" w16cid:durableId="1984193677">
    <w:abstractNumId w:val="34"/>
  </w:num>
  <w:num w:numId="22" w16cid:durableId="642856957">
    <w:abstractNumId w:val="23"/>
  </w:num>
  <w:num w:numId="23" w16cid:durableId="2079085225">
    <w:abstractNumId w:val="14"/>
  </w:num>
  <w:num w:numId="24" w16cid:durableId="215899218">
    <w:abstractNumId w:val="10"/>
  </w:num>
  <w:num w:numId="25" w16cid:durableId="634986583">
    <w:abstractNumId w:val="4"/>
  </w:num>
  <w:num w:numId="26" w16cid:durableId="1408728191">
    <w:abstractNumId w:val="37"/>
  </w:num>
  <w:num w:numId="27" w16cid:durableId="304774533">
    <w:abstractNumId w:val="46"/>
  </w:num>
  <w:num w:numId="28" w16cid:durableId="1933317074">
    <w:abstractNumId w:val="22"/>
  </w:num>
  <w:num w:numId="29" w16cid:durableId="1215458936">
    <w:abstractNumId w:val="3"/>
  </w:num>
  <w:num w:numId="30" w16cid:durableId="29307135">
    <w:abstractNumId w:val="30"/>
  </w:num>
  <w:num w:numId="31" w16cid:durableId="866410527">
    <w:abstractNumId w:val="33"/>
  </w:num>
  <w:num w:numId="32" w16cid:durableId="274794142">
    <w:abstractNumId w:val="27"/>
  </w:num>
  <w:num w:numId="33" w16cid:durableId="1316840465">
    <w:abstractNumId w:val="11"/>
  </w:num>
  <w:num w:numId="34" w16cid:durableId="812405106">
    <w:abstractNumId w:val="21"/>
  </w:num>
  <w:num w:numId="35" w16cid:durableId="1242300458">
    <w:abstractNumId w:val="38"/>
  </w:num>
  <w:num w:numId="36" w16cid:durableId="492794264">
    <w:abstractNumId w:val="44"/>
  </w:num>
  <w:num w:numId="37" w16cid:durableId="1830831506">
    <w:abstractNumId w:val="12"/>
  </w:num>
  <w:num w:numId="38" w16cid:durableId="220597134">
    <w:abstractNumId w:val="0"/>
  </w:num>
  <w:num w:numId="39" w16cid:durableId="391389091">
    <w:abstractNumId w:val="7"/>
  </w:num>
  <w:num w:numId="40" w16cid:durableId="125126472">
    <w:abstractNumId w:val="18"/>
  </w:num>
  <w:num w:numId="41" w16cid:durableId="787359253">
    <w:abstractNumId w:val="17"/>
  </w:num>
  <w:num w:numId="42" w16cid:durableId="1683165175">
    <w:abstractNumId w:val="36"/>
  </w:num>
  <w:num w:numId="43" w16cid:durableId="965356465">
    <w:abstractNumId w:val="24"/>
  </w:num>
  <w:num w:numId="44" w16cid:durableId="1790735930">
    <w:abstractNumId w:val="32"/>
  </w:num>
  <w:num w:numId="45" w16cid:durableId="209346290">
    <w:abstractNumId w:val="35"/>
  </w:num>
  <w:num w:numId="46" w16cid:durableId="916407045">
    <w:abstractNumId w:val="43"/>
  </w:num>
  <w:num w:numId="47" w16cid:durableId="583759234">
    <w:abstractNumId w:val="13"/>
  </w:num>
  <w:num w:numId="48" w16cid:durableId="17931629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C8"/>
    <w:rsid w:val="00026566"/>
    <w:rsid w:val="001A48E1"/>
    <w:rsid w:val="001E21B3"/>
    <w:rsid w:val="002F4F32"/>
    <w:rsid w:val="0036066B"/>
    <w:rsid w:val="0056381A"/>
    <w:rsid w:val="00857639"/>
    <w:rsid w:val="00DE14C8"/>
    <w:rsid w:val="00E6754F"/>
    <w:rsid w:val="00EA1187"/>
    <w:rsid w:val="00ED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92DE35"/>
  <w15:chartTrackingRefBased/>
  <w15:docId w15:val="{3CB21E3A-98AD-432E-B9E5-2BF39513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C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4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14C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E14C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E14C8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DE14C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DE1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E14C8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4C8"/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styleId="Hyperlink">
    <w:name w:val="Hyperlink"/>
    <w:rsid w:val="00DE14C8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14C8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14C8"/>
    <w:pPr>
      <w:spacing w:after="0"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14C8"/>
    <w:rPr>
      <w:kern w:val="0"/>
      <w:sz w:val="20"/>
      <w:szCs w:val="20"/>
      <w:lang w:val="en-A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E14C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E14C8"/>
    <w:pPr>
      <w:spacing w:after="0" w:line="480" w:lineRule="auto"/>
      <w:ind w:left="720" w:hanging="720"/>
    </w:pPr>
  </w:style>
  <w:style w:type="table" w:customStyle="1" w:styleId="PlainTable21">
    <w:name w:val="Plain Table 21"/>
    <w:basedOn w:val="TableNormal"/>
    <w:uiPriority w:val="42"/>
    <w:rsid w:val="00DE14C8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E14C8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E14C8"/>
    <w:rPr>
      <w:kern w:val="0"/>
      <w:sz w:val="22"/>
      <w:szCs w:val="22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E14C8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E14C8"/>
    <w:rPr>
      <w:kern w:val="0"/>
      <w:sz w:val="22"/>
      <w:szCs w:val="22"/>
      <w:lang w:val="en-AU"/>
      <w14:ligatures w14:val="none"/>
    </w:rPr>
  </w:style>
  <w:style w:type="paragraph" w:customStyle="1" w:styleId="pf0">
    <w:name w:val="pf0"/>
    <w:basedOn w:val="Normal"/>
    <w:rsid w:val="00DE1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DE14C8"/>
  </w:style>
  <w:style w:type="character" w:customStyle="1" w:styleId="c-pjlv">
    <w:name w:val="c-pjlv"/>
    <w:basedOn w:val="DefaultParagraphFont"/>
    <w:rsid w:val="00DE14C8"/>
  </w:style>
  <w:style w:type="character" w:styleId="EndnoteReference">
    <w:name w:val="endnote reference"/>
    <w:basedOn w:val="DefaultParagraphFont"/>
    <w:uiPriority w:val="99"/>
    <w:semiHidden/>
    <w:unhideWhenUsed/>
    <w:rsid w:val="00DE14C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4C8"/>
    <w:rPr>
      <w:rFonts w:eastAsiaTheme="minorHAns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4C8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E14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14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3</Words>
  <Characters>5498</Characters>
  <Application>Microsoft Office Word</Application>
  <DocSecurity>0</DocSecurity>
  <Lines>261</Lines>
  <Paragraphs>178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tefanache</dc:creator>
  <cp:keywords/>
  <dc:description/>
  <cp:lastModifiedBy>Stefania Stefanache</cp:lastModifiedBy>
  <cp:revision>3</cp:revision>
  <dcterms:created xsi:type="dcterms:W3CDTF">2025-07-30T13:46:00Z</dcterms:created>
  <dcterms:modified xsi:type="dcterms:W3CDTF">2025-07-3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3d31c-2539-47a1-a6e9-5864bc539b9f</vt:lpwstr>
  </property>
</Properties>
</file>